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2" t="-79" r="-92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,14,3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,1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.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3,1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9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5,1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5,16,1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6,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22:12:00Z</dcterms:created>
  <dc:creator>cheo</dc:creator>
  <dc:description/>
  <dc:language>en-US</dc:language>
  <cp:lastModifiedBy>Asbjorn Jokstad</cp:lastModifiedBy>
  <cp:lastPrinted>2010-07-26T18:46:00Z</cp:lastPrinted>
  <dcterms:modified xsi:type="dcterms:W3CDTF">2013-07-16T22:12:00Z</dcterms:modified>
  <cp:revision>2</cp:revision>
  <dc:subject/>
  <dc:title>CONSORT Checklist of items to include when reporting a randomized trial</dc:title>
</cp:coreProperties>
</file>